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5CE" w:rsidRPr="003805DC" w:rsidRDefault="000045CE" w:rsidP="000045CE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OLE_LINK62"/>
      <w:r w:rsidRPr="003805DC">
        <w:rPr>
          <w:rFonts w:ascii="Times New Roman" w:hAnsi="Times New Roman"/>
          <w:b/>
          <w:bCs/>
          <w:sz w:val="24"/>
        </w:rPr>
        <w:t xml:space="preserve">Supplemental Table </w:t>
      </w:r>
      <w:r>
        <w:rPr>
          <w:rFonts w:ascii="Times New Roman" w:hAnsi="Times New Roman" w:hint="eastAsia"/>
          <w:b/>
          <w:bCs/>
          <w:sz w:val="24"/>
        </w:rPr>
        <w:t>S1</w:t>
      </w:r>
      <w:r w:rsidRPr="003805DC">
        <w:rPr>
          <w:rFonts w:ascii="Times New Roman" w:hAnsi="Times New Roman"/>
          <w:b/>
          <w:bCs/>
          <w:sz w:val="24"/>
        </w:rPr>
        <w:t xml:space="preserve">. </w:t>
      </w:r>
      <w:r w:rsidRPr="00685532">
        <w:rPr>
          <w:rFonts w:ascii="Times New Roman" w:hAnsi="Times New Roman"/>
          <w:sz w:val="24"/>
        </w:rPr>
        <w:t xml:space="preserve">Solutions </w:t>
      </w:r>
      <w:r>
        <w:rPr>
          <w:rFonts w:ascii="Times New Roman" w:hAnsi="Times New Roman"/>
          <w:sz w:val="24"/>
        </w:rPr>
        <w:t>used for</w:t>
      </w:r>
      <w:r w:rsidRPr="00685532">
        <w:rPr>
          <w:rFonts w:ascii="Times New Roman" w:hAnsi="Times New Roman"/>
          <w:sz w:val="24"/>
        </w:rPr>
        <w:t xml:space="preserve"> subconjunctival </w:t>
      </w:r>
      <w:r w:rsidRPr="00B443F1">
        <w:rPr>
          <w:rFonts w:ascii="Times New Roman" w:hAnsi="Times New Roman"/>
          <w:sz w:val="24"/>
        </w:rPr>
        <w:t>injections</w:t>
      </w:r>
      <w:r>
        <w:rPr>
          <w:rFonts w:ascii="Times New Roman" w:hAnsi="Times New Roman"/>
          <w:sz w:val="24"/>
        </w:rPr>
        <w:t>.</w:t>
      </w:r>
    </w:p>
    <w:tbl>
      <w:tblPr>
        <w:tblStyle w:val="a"/>
        <w:tblW w:w="878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928"/>
        <w:gridCol w:w="2928"/>
        <w:gridCol w:w="2928"/>
      </w:tblGrid>
      <w:tr w:rsidR="000045CE" w:rsidRPr="003805DC" w:rsidTr="00CE4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Injection solutions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Concentration (</w:t>
            </w:r>
            <w:proofErr w:type="spellStart"/>
            <w:r w:rsidRPr="00685532">
              <w:rPr>
                <w:rFonts w:hint="eastAsia"/>
                <w:b/>
                <w:bCs/>
                <w:szCs w:val="21"/>
              </w:rPr>
              <w:t>μmol</w:t>
            </w:r>
            <w:proofErr w:type="spellEnd"/>
            <w:r w:rsidRPr="00685532">
              <w:rPr>
                <w:rFonts w:hint="eastAsia"/>
                <w:b/>
                <w:bCs/>
                <w:szCs w:val="21"/>
              </w:rPr>
              <w:t>/L)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Manufacturer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denovirus-GTF3C1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20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Hanbio</w:t>
            </w:r>
            <w:proofErr w:type="spellEnd"/>
            <w:r w:rsidRPr="003805DC">
              <w:rPr>
                <w:szCs w:val="21"/>
              </w:rPr>
              <w:t>, Shanghai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denovirus-N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Hanbio</w:t>
            </w:r>
            <w:proofErr w:type="spellEnd"/>
            <w:r w:rsidRPr="003805DC">
              <w:rPr>
                <w:szCs w:val="21"/>
              </w:rPr>
              <w:t>, Shanghai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 xml:space="preserve">miR-542-3p </w:t>
            </w:r>
            <w:proofErr w:type="spellStart"/>
            <w:r w:rsidRPr="003805DC">
              <w:rPr>
                <w:szCs w:val="21"/>
              </w:rPr>
              <w:t>agomi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2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Ribobio</w:t>
            </w:r>
            <w:proofErr w:type="spellEnd"/>
            <w:r w:rsidRPr="003805DC">
              <w:rPr>
                <w:szCs w:val="21"/>
              </w:rPr>
              <w:t>, Guangzhou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 xml:space="preserve">miR-542-3p </w:t>
            </w:r>
            <w:proofErr w:type="spellStart"/>
            <w:r w:rsidRPr="003805DC">
              <w:rPr>
                <w:rFonts w:eastAsia="SimSun"/>
                <w:color w:val="000000"/>
                <w:szCs w:val="21"/>
                <w:lang w:bidi="ar"/>
              </w:rPr>
              <w:t>antagomi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2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Ribobio</w:t>
            </w:r>
            <w:proofErr w:type="spellEnd"/>
            <w:r w:rsidRPr="003805DC">
              <w:rPr>
                <w:szCs w:val="21"/>
              </w:rPr>
              <w:t>, Guangzhou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agomir</w:t>
            </w:r>
            <w:proofErr w:type="spellEnd"/>
            <w:r w:rsidRPr="003805DC">
              <w:rPr>
                <w:szCs w:val="21"/>
              </w:rPr>
              <w:t>-N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2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Ribobio</w:t>
            </w:r>
            <w:proofErr w:type="spellEnd"/>
            <w:r w:rsidRPr="003805DC">
              <w:rPr>
                <w:szCs w:val="21"/>
              </w:rPr>
              <w:t>, Guangzhou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rFonts w:eastAsia="SimSun"/>
                <w:color w:val="000000"/>
                <w:szCs w:val="21"/>
                <w:lang w:bidi="ar"/>
              </w:rPr>
              <w:t>antagomir</w:t>
            </w:r>
            <w:proofErr w:type="spellEnd"/>
            <w:r w:rsidRPr="003805DC">
              <w:rPr>
                <w:rFonts w:eastAsia="SimSun"/>
                <w:color w:val="000000"/>
                <w:szCs w:val="21"/>
                <w:lang w:bidi="ar"/>
              </w:rPr>
              <w:t>-N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2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Ribobio</w:t>
            </w:r>
            <w:proofErr w:type="spellEnd"/>
            <w:r w:rsidRPr="003805DC">
              <w:rPr>
                <w:szCs w:val="21"/>
              </w:rPr>
              <w:t>, Guangzhou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 w:rsidRPr="003805DC">
              <w:rPr>
                <w:rFonts w:eastAsia="SimSun"/>
                <w:color w:val="000000"/>
                <w:szCs w:val="21"/>
                <w:lang w:bidi="ar"/>
              </w:rPr>
              <w:t>PTEN AS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kern w:val="2"/>
                <w:szCs w:val="21"/>
              </w:rPr>
            </w:pPr>
            <w:r w:rsidRPr="003805DC">
              <w:rPr>
                <w:szCs w:val="21"/>
              </w:rPr>
              <w:t>2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 w:cstheme="minorBidi"/>
                <w:szCs w:val="21"/>
              </w:rPr>
            </w:pPr>
            <w:proofErr w:type="spellStart"/>
            <w:r w:rsidRPr="003805DC">
              <w:rPr>
                <w:szCs w:val="21"/>
              </w:rPr>
              <w:t>Ribobio</w:t>
            </w:r>
            <w:proofErr w:type="spellEnd"/>
            <w:r w:rsidRPr="003805DC">
              <w:rPr>
                <w:szCs w:val="21"/>
              </w:rPr>
              <w:t>, Guangzhou, China</w:t>
            </w:r>
          </w:p>
        </w:tc>
      </w:tr>
      <w:tr w:rsidR="000045CE" w:rsidRPr="003805DC" w:rsidTr="00CE4747">
        <w:trPr>
          <w:trHeight w:hRule="exact" w:val="567"/>
          <w:jc w:val="center"/>
        </w:trPr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 w:rsidRPr="003805DC">
              <w:rPr>
                <w:rFonts w:eastAsia="SimSun"/>
                <w:color w:val="000000"/>
                <w:szCs w:val="21"/>
                <w:lang w:bidi="ar"/>
              </w:rPr>
              <w:t>GABARAP ASO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Cs w:val="21"/>
              </w:rPr>
            </w:pPr>
            <w:r w:rsidRPr="003805DC">
              <w:rPr>
                <w:szCs w:val="21"/>
              </w:rPr>
              <w:t>20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Ribobio</w:t>
            </w:r>
            <w:proofErr w:type="spellEnd"/>
            <w:r w:rsidRPr="003805DC">
              <w:rPr>
                <w:szCs w:val="21"/>
              </w:rPr>
              <w:t>, Guangzhou, China</w:t>
            </w:r>
          </w:p>
        </w:tc>
      </w:tr>
    </w:tbl>
    <w:p w:rsidR="000045CE" w:rsidRPr="003805DC" w:rsidRDefault="000045CE" w:rsidP="000045C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3"/>
          <w:szCs w:val="23"/>
        </w:rPr>
      </w:pPr>
      <w:r w:rsidRPr="003805DC">
        <w:rPr>
          <w:rFonts w:ascii="Times New Roman" w:hAnsi="Times New Roman"/>
          <w:b/>
          <w:bCs/>
          <w:sz w:val="23"/>
          <w:szCs w:val="23"/>
        </w:rPr>
        <w:br w:type="page"/>
      </w:r>
    </w:p>
    <w:p w:rsidR="000045CE" w:rsidRPr="00685532" w:rsidRDefault="000045CE" w:rsidP="000045CE">
      <w:pPr>
        <w:spacing w:line="360" w:lineRule="auto"/>
        <w:rPr>
          <w:rFonts w:ascii="Times New Roman" w:hAnsi="Times New Roman"/>
          <w:sz w:val="23"/>
          <w:szCs w:val="23"/>
        </w:rPr>
      </w:pPr>
      <w:r w:rsidRPr="003805DC">
        <w:rPr>
          <w:rFonts w:ascii="Times New Roman" w:hAnsi="Times New Roman"/>
          <w:b/>
          <w:bCs/>
          <w:sz w:val="23"/>
          <w:szCs w:val="23"/>
        </w:rPr>
        <w:lastRenderedPageBreak/>
        <w:t xml:space="preserve">Supplemental Table </w:t>
      </w:r>
      <w:r>
        <w:rPr>
          <w:rFonts w:ascii="Times New Roman" w:hAnsi="Times New Roman" w:hint="eastAsia"/>
          <w:b/>
          <w:bCs/>
          <w:sz w:val="23"/>
          <w:szCs w:val="23"/>
        </w:rPr>
        <w:t>S2</w:t>
      </w:r>
      <w:r w:rsidRPr="003805DC">
        <w:rPr>
          <w:rFonts w:ascii="Times New Roman" w:hAnsi="Times New Roman"/>
          <w:b/>
          <w:bCs/>
          <w:sz w:val="23"/>
          <w:szCs w:val="23"/>
        </w:rPr>
        <w:t xml:space="preserve">. </w:t>
      </w:r>
      <w:r w:rsidRPr="00685532">
        <w:rPr>
          <w:rFonts w:ascii="Times New Roman" w:hAnsi="Times New Roman"/>
          <w:sz w:val="23"/>
          <w:szCs w:val="23"/>
        </w:rPr>
        <w:t>Primary antibodies for Western blot and Immunofluorescence</w:t>
      </w:r>
      <w:r>
        <w:rPr>
          <w:rFonts w:ascii="Times New Roman" w:hAnsi="Times New Roman"/>
          <w:sz w:val="23"/>
          <w:szCs w:val="23"/>
        </w:rPr>
        <w:t>.</w:t>
      </w:r>
    </w:p>
    <w:tbl>
      <w:tblPr>
        <w:tblStyle w:val="a"/>
        <w:tblW w:w="865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63"/>
        <w:gridCol w:w="2163"/>
        <w:gridCol w:w="2163"/>
        <w:gridCol w:w="2163"/>
      </w:tblGrid>
      <w:tr w:rsidR="000045CE" w:rsidRPr="003805DC" w:rsidTr="00CE4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Antibody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 xml:space="preserve">Catalog </w:t>
            </w:r>
            <w:r>
              <w:rPr>
                <w:b/>
                <w:bCs/>
                <w:szCs w:val="21"/>
              </w:rPr>
              <w:t>n</w:t>
            </w:r>
            <w:r w:rsidRPr="00685532">
              <w:rPr>
                <w:rFonts w:hint="eastAsia"/>
                <w:b/>
                <w:bCs/>
                <w:szCs w:val="21"/>
              </w:rPr>
              <w:t>umber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Manufacturer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Dilution</w:t>
            </w:r>
            <w:r>
              <w:rPr>
                <w:b/>
                <w:bCs/>
                <w:szCs w:val="21"/>
              </w:rPr>
              <w:t xml:space="preserve"> used</w:t>
            </w:r>
          </w:p>
        </w:tc>
      </w:tr>
      <w:tr w:rsidR="000045CE" w:rsidRPr="003805DC" w:rsidTr="00CE4747">
        <w:trPr>
          <w:trHeight w:hRule="exact" w:val="680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nti-p62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P0067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Sigma-Aldrich, USA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276" w:lineRule="auto"/>
              <w:jc w:val="center"/>
              <w:textAlignment w:val="bottom"/>
              <w:rPr>
                <w:sz w:val="18"/>
                <w:szCs w:val="18"/>
              </w:rPr>
            </w:pPr>
            <w:r w:rsidRPr="003805DC">
              <w:rPr>
                <w:sz w:val="18"/>
                <w:szCs w:val="18"/>
              </w:rPr>
              <w:t>WB 1/1000</w:t>
            </w:r>
          </w:p>
          <w:p w:rsidR="000045CE" w:rsidRPr="003805DC" w:rsidRDefault="000045CE" w:rsidP="00CE4747">
            <w:pPr>
              <w:spacing w:line="276" w:lineRule="auto"/>
              <w:jc w:val="center"/>
              <w:textAlignment w:val="bottom"/>
              <w:rPr>
                <w:sz w:val="18"/>
                <w:szCs w:val="18"/>
              </w:rPr>
            </w:pPr>
            <w:r w:rsidRPr="003805DC">
              <w:rPr>
                <w:sz w:val="18"/>
                <w:szCs w:val="18"/>
              </w:rPr>
              <w:t>IF 1/200</w:t>
            </w:r>
          </w:p>
        </w:tc>
      </w:tr>
      <w:tr w:rsidR="000045CE" w:rsidRPr="003805DC" w:rsidTr="00CE4747">
        <w:trPr>
          <w:trHeight w:hRule="exact" w:val="68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480" w:lineRule="auto"/>
              <w:jc w:val="center"/>
              <w:textAlignment w:val="bottom"/>
              <w:rPr>
                <w:sz w:val="21"/>
                <w:szCs w:val="21"/>
              </w:rPr>
            </w:pPr>
            <w:r w:rsidRPr="003805DC">
              <w:rPr>
                <w:szCs w:val="21"/>
              </w:rPr>
              <w:t>anti-LC3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b1928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Abcam</w:t>
            </w:r>
            <w:proofErr w:type="spellEnd"/>
            <w:r w:rsidRPr="003805DC">
              <w:rPr>
                <w:szCs w:val="21"/>
              </w:rPr>
              <w:t>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276" w:lineRule="auto"/>
              <w:jc w:val="center"/>
              <w:textAlignment w:val="bottom"/>
              <w:rPr>
                <w:sz w:val="18"/>
                <w:szCs w:val="18"/>
              </w:rPr>
            </w:pPr>
            <w:r w:rsidRPr="003805DC">
              <w:rPr>
                <w:sz w:val="18"/>
                <w:szCs w:val="18"/>
              </w:rPr>
              <w:t>WB 1/1000</w:t>
            </w:r>
          </w:p>
          <w:p w:rsidR="000045CE" w:rsidRPr="003805DC" w:rsidRDefault="000045CE" w:rsidP="00CE4747">
            <w:pPr>
              <w:spacing w:line="276" w:lineRule="auto"/>
              <w:jc w:val="center"/>
              <w:textAlignment w:val="bottom"/>
              <w:rPr>
                <w:sz w:val="18"/>
                <w:szCs w:val="18"/>
              </w:rPr>
            </w:pPr>
            <w:r w:rsidRPr="003805DC">
              <w:rPr>
                <w:sz w:val="18"/>
                <w:szCs w:val="18"/>
              </w:rPr>
              <w:t>IF 1/2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 w:val="21"/>
                <w:szCs w:val="21"/>
              </w:rPr>
            </w:pPr>
            <w:r w:rsidRPr="003805DC">
              <w:rPr>
                <w:szCs w:val="21"/>
              </w:rPr>
              <w:t>anti-GABARA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b1093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Abcam</w:t>
            </w:r>
            <w:proofErr w:type="spellEnd"/>
            <w:r w:rsidRPr="003805DC">
              <w:rPr>
                <w:szCs w:val="21"/>
              </w:rPr>
              <w:t>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20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rFonts w:eastAsia="SimSun"/>
                <w:color w:val="000000"/>
                <w:szCs w:val="21"/>
                <w:lang w:bidi="ar"/>
              </w:rPr>
              <w:t>anti-β-act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b82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Abcam</w:t>
            </w:r>
            <w:proofErr w:type="spellEnd"/>
            <w:r w:rsidRPr="003805DC">
              <w:rPr>
                <w:szCs w:val="21"/>
              </w:rPr>
              <w:t>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10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nti-PTE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95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CST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10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anti-AK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927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CST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10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rFonts w:eastAsia="SimSun"/>
                <w:color w:val="000000"/>
                <w:szCs w:val="21"/>
                <w:lang w:bidi="ar"/>
              </w:rPr>
              <w:t>anti-pSer472 AK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40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CST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20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 w:rsidRPr="003805DC">
              <w:rPr>
                <w:rFonts w:eastAsia="SimSun"/>
                <w:color w:val="000000"/>
                <w:szCs w:val="21"/>
                <w:lang w:bidi="ar"/>
              </w:rPr>
              <w:t>anti-</w:t>
            </w:r>
            <w:proofErr w:type="spellStart"/>
            <w:r w:rsidRPr="003805DC">
              <w:rPr>
                <w:rFonts w:eastAsia="SimSun"/>
                <w:color w:val="000000"/>
                <w:szCs w:val="21"/>
                <w:lang w:bidi="ar"/>
              </w:rPr>
              <w:t>mTO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rFonts w:ascii="DengXian" w:eastAsia="DengXian" w:hAnsi="DengXian"/>
                <w:kern w:val="2"/>
                <w:szCs w:val="21"/>
              </w:rPr>
            </w:pPr>
            <w:r w:rsidRPr="003805DC">
              <w:rPr>
                <w:szCs w:val="21"/>
              </w:rPr>
              <w:t>29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rFonts w:eastAsiaTheme="minorEastAsia" w:cstheme="minorBidi"/>
                <w:szCs w:val="21"/>
              </w:rPr>
            </w:pPr>
            <w:r w:rsidRPr="003805DC">
              <w:rPr>
                <w:szCs w:val="21"/>
              </w:rPr>
              <w:t>CST, 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1000</w:t>
            </w:r>
          </w:p>
        </w:tc>
      </w:tr>
      <w:tr w:rsidR="000045CE" w:rsidRPr="003805DC" w:rsidTr="00CE4747">
        <w:trPr>
          <w:trHeight w:hRule="exact" w:val="577"/>
          <w:jc w:val="center"/>
        </w:trPr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 w:rsidRPr="003805DC">
              <w:rPr>
                <w:rFonts w:eastAsia="SimSun"/>
                <w:color w:val="000000"/>
                <w:szCs w:val="21"/>
                <w:lang w:bidi="ar"/>
              </w:rPr>
              <w:t>anti-pSer2448-mTOR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rFonts w:eastAsiaTheme="minorEastAsia"/>
                <w:kern w:val="2"/>
                <w:szCs w:val="21"/>
              </w:rPr>
            </w:pPr>
            <w:r w:rsidRPr="003805DC">
              <w:rPr>
                <w:szCs w:val="21"/>
              </w:rPr>
              <w:t>297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CST, USA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720" w:lineRule="auto"/>
              <w:jc w:val="center"/>
              <w:textAlignment w:val="bottom"/>
              <w:rPr>
                <w:szCs w:val="21"/>
              </w:rPr>
            </w:pPr>
            <w:r w:rsidRPr="003805DC">
              <w:rPr>
                <w:szCs w:val="21"/>
              </w:rPr>
              <w:t>WB 1/1000</w:t>
            </w:r>
          </w:p>
        </w:tc>
      </w:tr>
    </w:tbl>
    <w:p w:rsidR="000045CE" w:rsidRPr="003805DC" w:rsidRDefault="000045CE" w:rsidP="000045C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045CE" w:rsidRPr="003805DC" w:rsidRDefault="000045CE" w:rsidP="000045C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br w:type="page"/>
      </w:r>
    </w:p>
    <w:p w:rsidR="000045CE" w:rsidRPr="003805DC" w:rsidRDefault="000045CE" w:rsidP="000045CE">
      <w:pPr>
        <w:spacing w:line="360" w:lineRule="auto"/>
        <w:rPr>
          <w:rFonts w:ascii="Times New Roman" w:eastAsia="DengXian" w:hAnsi="Times New Roman" w:cs="Times New Roman"/>
          <w:b/>
          <w:bCs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>
        <w:rPr>
          <w:rFonts w:ascii="Times New Roman" w:hAnsi="Times New Roman" w:hint="eastAsia"/>
          <w:b/>
          <w:bCs/>
          <w:sz w:val="24"/>
        </w:rPr>
        <w:t>S3</w:t>
      </w:r>
      <w:r w:rsidRPr="003805DC">
        <w:rPr>
          <w:rFonts w:ascii="Times New Roman" w:hAnsi="Times New Roman"/>
          <w:b/>
          <w:bCs/>
          <w:sz w:val="24"/>
        </w:rPr>
        <w:t xml:space="preserve">. </w:t>
      </w:r>
      <w:r w:rsidRPr="00685532">
        <w:rPr>
          <w:rFonts w:ascii="Times New Roman" w:hAnsi="Times New Roman"/>
          <w:sz w:val="24"/>
        </w:rPr>
        <w:t xml:space="preserve">Primer sequences for conventional </w:t>
      </w:r>
      <w:r>
        <w:rPr>
          <w:rFonts w:ascii="Times New Roman" w:hAnsi="Times New Roman" w:hint="eastAsia"/>
          <w:sz w:val="24"/>
        </w:rPr>
        <w:t>q</w:t>
      </w:r>
      <w:r w:rsidRPr="00255D58">
        <w:rPr>
          <w:rFonts w:ascii="Times New Roman" w:eastAsia="SimSun" w:hAnsi="Times New Roman" w:cs="Times New Roman"/>
          <w:sz w:val="24"/>
          <w:szCs w:val="24"/>
        </w:rPr>
        <w:t>uantitative real-time polymerase chain reaction (</w:t>
      </w:r>
      <w:proofErr w:type="spellStart"/>
      <w:r w:rsidRPr="00255D58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255D58">
        <w:rPr>
          <w:rFonts w:ascii="Times New Roman" w:eastAsia="SimSun" w:hAnsi="Times New Roman" w:cs="Times New Roman"/>
          <w:sz w:val="24"/>
          <w:szCs w:val="24"/>
        </w:rPr>
        <w:t>-PCR)</w:t>
      </w:r>
      <w:r>
        <w:rPr>
          <w:rFonts w:ascii="Times New Roman" w:hAnsi="Times New Roman"/>
          <w:sz w:val="24"/>
        </w:rPr>
        <w:t>.</w:t>
      </w:r>
    </w:p>
    <w:tbl>
      <w:tblPr>
        <w:tblStyle w:val="a"/>
        <w:tblW w:w="908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3829"/>
        <w:gridCol w:w="3836"/>
      </w:tblGrid>
      <w:tr w:rsidR="000045CE" w:rsidRPr="003805DC" w:rsidTr="00CE4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0"/>
          <w:p w:rsidR="000045CE" w:rsidRPr="00685532" w:rsidRDefault="000045CE" w:rsidP="00CE4747">
            <w:pPr>
              <w:spacing w:line="360" w:lineRule="auto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045CE" w:rsidRPr="00685532" w:rsidRDefault="000045CE" w:rsidP="00CE4747">
            <w:pPr>
              <w:spacing w:line="360" w:lineRule="auto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Forward primer (5′-3′)</w:t>
            </w:r>
          </w:p>
        </w:tc>
        <w:tc>
          <w:tcPr>
            <w:tcW w:w="3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045CE" w:rsidRPr="00685532" w:rsidRDefault="000045CE" w:rsidP="00CE4747">
            <w:pPr>
              <w:spacing w:line="360" w:lineRule="auto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Reverse primer (5′-3′)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ABARAP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ACAAAAAGAAATACCTGGTGCC</w:t>
            </w:r>
          </w:p>
        </w:tc>
        <w:tc>
          <w:tcPr>
            <w:tcW w:w="38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GTGGAATGACATTGTTGACAA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PT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GAAAGGGACGGACTGGTGTAAT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CGCCTCTGACTGGGAATTGTGAC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ascii="DengXian" w:eastAsia="DengXian" w:hAnsi="DengXian"/>
                <w:szCs w:val="21"/>
              </w:rPr>
            </w:pPr>
            <w:r w:rsidRPr="003805DC">
              <w:rPr>
                <w:rFonts w:eastAsia="SimSun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ascii="DengXian" w:eastAsia="DengXian" w:hAnsi="DengXian"/>
                <w:szCs w:val="21"/>
              </w:rPr>
            </w:pPr>
            <w:r w:rsidRPr="003805DC">
              <w:rPr>
                <w:szCs w:val="21"/>
              </w:rPr>
              <w:t>GTACCACCATGTACCCAGG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ascii="DengXian" w:eastAsia="DengXian" w:hAnsi="DengXian"/>
                <w:szCs w:val="21"/>
              </w:rPr>
            </w:pPr>
            <w:r w:rsidRPr="003805DC">
              <w:rPr>
                <w:szCs w:val="21"/>
              </w:rPr>
              <w:t>AACGCAGCTCAGTAACAGTCC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eastAsiaTheme="minorEastAsia" w:cstheme="minorBidi"/>
                <w:szCs w:val="21"/>
              </w:rPr>
            </w:pPr>
            <w:r w:rsidRPr="003805DC">
              <w:rPr>
                <w:szCs w:val="21"/>
              </w:rPr>
              <w:t>U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CCTGCTTCGGCAGCA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AACGCTTCACGAATTTGCGT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 xml:space="preserve">miR-542-3p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CCGTGTGACAGATTGATAACTG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eastAsia="DengXian"/>
                <w:szCs w:val="21"/>
              </w:rPr>
            </w:pPr>
            <w:r w:rsidRPr="003805DC">
              <w:rPr>
                <w:szCs w:val="21"/>
              </w:rPr>
              <w:t>AACGCTTCACGAATTTGCGT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eastAsiaTheme="minorEastAsia"/>
                <w:szCs w:val="21"/>
              </w:rPr>
            </w:pPr>
            <w:r w:rsidRPr="003805DC">
              <w:rPr>
                <w:szCs w:val="21"/>
              </w:rPr>
              <w:t>GTF3C1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AATGCTGTGTCGGCTCCTT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eastAsia="DengXian"/>
                <w:szCs w:val="21"/>
              </w:rPr>
            </w:pPr>
            <w:r w:rsidRPr="003805DC">
              <w:rPr>
                <w:szCs w:val="21"/>
              </w:rPr>
              <w:t>TGTCGGCTCAAGTCACTCTCC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rFonts w:eastAsiaTheme="minorEastAsia"/>
                <w:szCs w:val="21"/>
              </w:rPr>
            </w:pPr>
            <w:r w:rsidRPr="003805DC">
              <w:rPr>
                <w:szCs w:val="21"/>
              </w:rPr>
              <w:t>STK16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TGAGCAGCAAGACCAGGAAGA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ATGAGGCGAAGGATGTTGGGATG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SEMA5A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TCACACTGCTTGTCTACACCTACT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TGGTTAGTTATGCTGCTGTTGAGG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RWDD4A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TGGCTCAGTCAGTAAAGGTTTG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AACCAGGTGCTCAGTGACTCAG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RSAD1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GTCTACCTGCCTGCCGATTC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CGTCGCTGGCTGAGTGAGTC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MRPL58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TGTCTGCTTAGGTGGTTGGCTAT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CACGGGCTCCTCAATCCAGTC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KAT2A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TGAGCGAGTTGTGCCGTAG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TTGGTGTCTGTGTCCTCTTCCTTG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FKBP1A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TGATTCCTCTCGGGACAGAAACA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CGGTGGCTCCATAGGCATAGTC</w:t>
            </w:r>
          </w:p>
        </w:tc>
      </w:tr>
      <w:tr w:rsidR="000045CE" w:rsidRPr="003805DC" w:rsidTr="00CE4747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DOPEY2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ACCACTAATCTCCCGCTTGCTAT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045CE" w:rsidRPr="003805DC" w:rsidRDefault="000045CE" w:rsidP="00CE4747">
            <w:pPr>
              <w:spacing w:line="360" w:lineRule="auto"/>
              <w:rPr>
                <w:szCs w:val="21"/>
              </w:rPr>
            </w:pPr>
            <w:r w:rsidRPr="003805DC">
              <w:rPr>
                <w:szCs w:val="21"/>
              </w:rPr>
              <w:t>ACAGCTCCAGCACTTCCTTCTTC</w:t>
            </w:r>
          </w:p>
        </w:tc>
      </w:tr>
    </w:tbl>
    <w:p w:rsidR="000045CE" w:rsidRPr="003805DC" w:rsidRDefault="000045CE" w:rsidP="000045CE">
      <w:pPr>
        <w:spacing w:line="360" w:lineRule="auto"/>
        <w:rPr>
          <w:rFonts w:ascii="Times New Roman" w:hAnsi="Times New Roman"/>
          <w:szCs w:val="21"/>
        </w:rPr>
      </w:pPr>
      <w:r w:rsidRPr="003805DC">
        <w:rPr>
          <w:rFonts w:ascii="Times New Roman" w:hAnsi="Times New Roman"/>
          <w:szCs w:val="21"/>
        </w:rPr>
        <w:t xml:space="preserve">* </w:t>
      </w:r>
      <w:proofErr w:type="spellStart"/>
      <w:r w:rsidRPr="003805DC">
        <w:rPr>
          <w:rFonts w:ascii="Times New Roman" w:hAnsi="Times New Roman"/>
          <w:szCs w:val="21"/>
        </w:rPr>
        <w:t>LncRNA</w:t>
      </w:r>
      <w:proofErr w:type="spellEnd"/>
      <w:r w:rsidRPr="003805DC">
        <w:rPr>
          <w:rFonts w:ascii="Times New Roman" w:hAnsi="Times New Roman"/>
          <w:szCs w:val="21"/>
        </w:rPr>
        <w:t xml:space="preserve"> transcripts were denoted by their gene names.</w:t>
      </w:r>
      <w:r w:rsidRPr="003805DC">
        <w:rPr>
          <w:szCs w:val="21"/>
        </w:rPr>
        <w:t xml:space="preserve"> </w:t>
      </w:r>
      <w:r w:rsidRPr="003805DC">
        <w:rPr>
          <w:rFonts w:ascii="Times New Roman" w:hAnsi="Times New Roman"/>
          <w:szCs w:val="21"/>
        </w:rPr>
        <w:t xml:space="preserve">Primers for all </w:t>
      </w:r>
      <w:proofErr w:type="spellStart"/>
      <w:r w:rsidRPr="003805DC">
        <w:rPr>
          <w:rFonts w:ascii="Times New Roman" w:hAnsi="Times New Roman"/>
          <w:szCs w:val="21"/>
        </w:rPr>
        <w:t>lncRNA</w:t>
      </w:r>
      <w:proofErr w:type="spellEnd"/>
      <w:r w:rsidRPr="003805DC">
        <w:rPr>
          <w:rFonts w:ascii="Times New Roman" w:hAnsi="Times New Roman"/>
          <w:szCs w:val="21"/>
        </w:rPr>
        <w:t xml:space="preserve"> transcripts were designed based on spliced cDNA sequences.</w:t>
      </w: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  <w:szCs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br w:type="page"/>
      </w:r>
    </w:p>
    <w:p w:rsidR="000045CE" w:rsidRPr="003805DC" w:rsidRDefault="000045CE" w:rsidP="000045CE">
      <w:pPr>
        <w:spacing w:line="360" w:lineRule="auto"/>
        <w:rPr>
          <w:rFonts w:ascii="Times New Roman" w:hAnsi="Times New Roman" w:cs="Times New Roman"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>
        <w:rPr>
          <w:rFonts w:ascii="Times New Roman" w:hAnsi="Times New Roman" w:hint="eastAsia"/>
          <w:b/>
          <w:bCs/>
          <w:sz w:val="24"/>
        </w:rPr>
        <w:t>S4</w:t>
      </w:r>
      <w:r w:rsidRPr="00685532">
        <w:rPr>
          <w:rFonts w:ascii="Times New Roman" w:hAnsi="Times New Roman"/>
          <w:sz w:val="24"/>
        </w:rPr>
        <w:t xml:space="preserve">. </w:t>
      </w:r>
      <w:bookmarkStart w:id="1" w:name="OLE_LINK63"/>
      <w:r>
        <w:rPr>
          <w:rFonts w:ascii="Times New Roman" w:hAnsi="Times New Roman"/>
          <w:sz w:val="24"/>
        </w:rPr>
        <w:t>Identified u</w:t>
      </w:r>
      <w:r w:rsidRPr="00685532">
        <w:rPr>
          <w:rFonts w:ascii="Times New Roman" w:hAnsi="Times New Roman"/>
          <w:sz w:val="24"/>
        </w:rPr>
        <w:t xml:space="preserve">p-regulated </w:t>
      </w:r>
      <w:proofErr w:type="spellStart"/>
      <w:r w:rsidRPr="00685532">
        <w:rPr>
          <w:rFonts w:ascii="Times New Roman" w:hAnsi="Times New Roman"/>
          <w:sz w:val="24"/>
        </w:rPr>
        <w:t>lncRNA</w:t>
      </w:r>
      <w:r>
        <w:rPr>
          <w:rFonts w:ascii="Times New Roman" w:hAnsi="Times New Roman"/>
          <w:sz w:val="24"/>
        </w:rPr>
        <w:t>s</w:t>
      </w:r>
      <w:proofErr w:type="spellEnd"/>
      <w:r w:rsidRPr="0068553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rom</w:t>
      </w:r>
      <w:r w:rsidRPr="00685532">
        <w:rPr>
          <w:rFonts w:ascii="Times New Roman" w:hAnsi="Times New Roman"/>
          <w:sz w:val="24"/>
        </w:rPr>
        <w:t xml:space="preserve"> RNA-seq</w:t>
      </w:r>
      <w:bookmarkEnd w:id="1"/>
      <w:r w:rsidRPr="00685532">
        <w:rPr>
          <w:rFonts w:ascii="Times New Roman" w:hAnsi="Times New Roman"/>
          <w:sz w:val="24"/>
        </w:rPr>
        <w:t>.</w:t>
      </w:r>
    </w:p>
    <w:tbl>
      <w:tblPr>
        <w:tblStyle w:val="a"/>
        <w:tblW w:w="854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6"/>
      </w:tblGrid>
      <w:tr w:rsidR="000045CE" w:rsidRPr="003805DC" w:rsidTr="00CE4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685532">
              <w:rPr>
                <w:rFonts w:hint="eastAsia"/>
                <w:b/>
                <w:bCs/>
                <w:szCs w:val="21"/>
              </w:rPr>
              <w:t>Trans_Name</w:t>
            </w:r>
            <w:proofErr w:type="spellEnd"/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85532">
              <w:rPr>
                <w:rFonts w:hint="eastAsia"/>
                <w:b/>
                <w:bCs/>
                <w:szCs w:val="21"/>
              </w:rPr>
              <w:t>log</w:t>
            </w:r>
            <w:r w:rsidRPr="00685532">
              <w:rPr>
                <w:rFonts w:hint="eastAsia"/>
                <w:b/>
                <w:bCs/>
                <w:szCs w:val="21"/>
                <w:vertAlign w:val="subscript"/>
              </w:rPr>
              <w:t>2</w:t>
            </w:r>
            <w:r w:rsidRPr="00685532">
              <w:rPr>
                <w:rFonts w:hint="eastAsia"/>
                <w:b/>
                <w:bCs/>
                <w:szCs w:val="21"/>
              </w:rPr>
              <w:t>FC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proofErr w:type="spellStart"/>
            <w:r w:rsidRPr="00685532">
              <w:rPr>
                <w:rFonts w:hint="eastAsia"/>
                <w:b/>
                <w:bCs/>
                <w:szCs w:val="21"/>
              </w:rPr>
              <w:t>Fold_Change</w:t>
            </w:r>
            <w:proofErr w:type="spellEnd"/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685532" w:rsidRDefault="000045CE" w:rsidP="00CE474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607D4A">
              <w:rPr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Theme="minorEastAsia" w:hint="eastAsia"/>
                <w:b/>
                <w:bCs/>
                <w:szCs w:val="21"/>
              </w:rPr>
              <w:t xml:space="preserve"> </w:t>
            </w:r>
            <w:r w:rsidRPr="00685532">
              <w:rPr>
                <w:rFonts w:hint="eastAsia"/>
                <w:b/>
                <w:bCs/>
                <w:szCs w:val="21"/>
              </w:rPr>
              <w:t>value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  <w:szCs w:val="24"/>
              </w:rPr>
            </w:pPr>
            <w:r w:rsidRPr="003805DC">
              <w:rPr>
                <w:color w:val="000000"/>
              </w:rPr>
              <w:t>Stk16-207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3.246075295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9.487811158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0001327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Fkbp1a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59411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6.038176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0271083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sz w:val="24"/>
              </w:rPr>
            </w:pPr>
            <w:r w:rsidRPr="003805DC">
              <w:rPr>
                <w:color w:val="000000"/>
              </w:rPr>
              <w:t>Kat2a-2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sz w:val="24"/>
              </w:rPr>
            </w:pPr>
            <w:r w:rsidRPr="003805DC">
              <w:rPr>
                <w:color w:val="000000"/>
              </w:rPr>
              <w:t>2.1117053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 w:cstheme="minorBidi"/>
                <w:sz w:val="24"/>
              </w:rPr>
            </w:pPr>
            <w:r w:rsidRPr="003805DC">
              <w:rPr>
                <w:color w:val="000000"/>
              </w:rPr>
              <w:t>4.3220186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sz w:val="24"/>
              </w:rPr>
            </w:pPr>
            <w:r w:rsidRPr="003805DC">
              <w:rPr>
                <w:color w:val="000000"/>
              </w:rPr>
              <w:t>0.000452163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Rwdd4a-2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9720515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3.9232561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00095118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Mrpl58-2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9231119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3.7924020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27230026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Arfip2-2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8977813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3.7263969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0710169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Orc5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8827999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3.68790097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10114098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4930453N24Rik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7214061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3.2975766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00000008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Slc9a8-2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5793891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98843297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2483540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Trrap-2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4890179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8069784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15321160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Idh3g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4515987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7351098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13170343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Psmc3-2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3724347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58907137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3111480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Chchd10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3311757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5160763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6074232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Nalcn-2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1.3015453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46492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6645002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Msto1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3805DC">
              <w:rPr>
                <w:color w:val="000000"/>
              </w:rPr>
              <w:t>1.2924938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4495111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1064604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Vwa5b2-2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3805DC">
              <w:rPr>
                <w:color w:val="000000"/>
              </w:rPr>
              <w:t>1.2785413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4259357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1923808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Kat2a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3805DC">
              <w:rPr>
                <w:color w:val="000000"/>
              </w:rPr>
              <w:t>1.271958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4148911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1925550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F630028O10Rik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3805DC">
              <w:rPr>
                <w:color w:val="000000"/>
              </w:rPr>
              <w:t>1.2266512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3402314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8368877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Mrpl21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3805DC">
              <w:rPr>
                <w:color w:val="000000"/>
              </w:rPr>
              <w:t>1.2002191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2977456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0314945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Paxbp1-20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3805DC">
              <w:rPr>
                <w:color w:val="000000"/>
              </w:rPr>
              <w:t>1.17353227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2.25563287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2860405</w:t>
            </w:r>
          </w:p>
        </w:tc>
      </w:tr>
    </w:tbl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br w:type="page"/>
      </w:r>
    </w:p>
    <w:p w:rsidR="000045CE" w:rsidRPr="003805DC" w:rsidRDefault="000045CE" w:rsidP="000045CE">
      <w:pPr>
        <w:spacing w:line="360" w:lineRule="auto"/>
        <w:rPr>
          <w:rFonts w:ascii="Times New Roman" w:hAnsi="Times New Roman" w:cs="Times New Roman"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>
        <w:rPr>
          <w:rFonts w:ascii="Times New Roman" w:hAnsi="Times New Roman" w:hint="eastAsia"/>
          <w:b/>
          <w:bCs/>
          <w:sz w:val="24"/>
        </w:rPr>
        <w:t>S5</w:t>
      </w:r>
      <w:r w:rsidRPr="003805DC"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Identified down</w:t>
      </w:r>
      <w:r w:rsidRPr="006D1A52">
        <w:rPr>
          <w:rFonts w:ascii="Times New Roman" w:hAnsi="Times New Roman"/>
          <w:sz w:val="24"/>
        </w:rPr>
        <w:t xml:space="preserve">-regulated </w:t>
      </w:r>
      <w:proofErr w:type="spellStart"/>
      <w:r w:rsidRPr="006D1A52">
        <w:rPr>
          <w:rFonts w:ascii="Times New Roman" w:hAnsi="Times New Roman"/>
          <w:sz w:val="24"/>
        </w:rPr>
        <w:t>lncRNA</w:t>
      </w:r>
      <w:r>
        <w:rPr>
          <w:rFonts w:ascii="Times New Roman" w:hAnsi="Times New Roman"/>
          <w:sz w:val="24"/>
        </w:rPr>
        <w:t>s</w:t>
      </w:r>
      <w:proofErr w:type="spellEnd"/>
      <w:r w:rsidRPr="006D1A5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rom</w:t>
      </w:r>
      <w:r w:rsidRPr="006D1A52">
        <w:rPr>
          <w:rFonts w:ascii="Times New Roman" w:hAnsi="Times New Roman"/>
          <w:sz w:val="24"/>
        </w:rPr>
        <w:t xml:space="preserve"> RNA-seq</w:t>
      </w:r>
      <w:r w:rsidRPr="00685532">
        <w:rPr>
          <w:rFonts w:ascii="Times New Roman" w:hAnsi="Times New Roman"/>
          <w:sz w:val="24"/>
        </w:rPr>
        <w:t>.</w:t>
      </w:r>
    </w:p>
    <w:tbl>
      <w:tblPr>
        <w:tblStyle w:val="a"/>
        <w:tblW w:w="854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6"/>
      </w:tblGrid>
      <w:tr w:rsidR="000045CE" w:rsidRPr="003805DC" w:rsidTr="00CE4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3805DC">
              <w:rPr>
                <w:szCs w:val="21"/>
              </w:rPr>
              <w:t>Trans_Name</w:t>
            </w:r>
            <w:proofErr w:type="spellEnd"/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360" w:lineRule="auto"/>
              <w:jc w:val="center"/>
              <w:rPr>
                <w:szCs w:val="21"/>
              </w:rPr>
            </w:pPr>
            <w:r w:rsidRPr="003805DC">
              <w:rPr>
                <w:szCs w:val="21"/>
              </w:rPr>
              <w:t>log</w:t>
            </w:r>
            <w:r w:rsidRPr="00685532">
              <w:rPr>
                <w:rFonts w:hint="eastAsia"/>
                <w:szCs w:val="21"/>
                <w:vertAlign w:val="subscript"/>
              </w:rPr>
              <w:t>2</w:t>
            </w:r>
            <w:r w:rsidRPr="003805DC">
              <w:rPr>
                <w:szCs w:val="21"/>
              </w:rPr>
              <w:t>FC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3805DC">
              <w:rPr>
                <w:szCs w:val="21"/>
              </w:rPr>
              <w:t>Fold_Change</w:t>
            </w:r>
            <w:proofErr w:type="spellEnd"/>
          </w:p>
        </w:tc>
        <w:tc>
          <w:tcPr>
            <w:tcW w:w="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607D4A">
              <w:rPr>
                <w:i/>
                <w:iCs/>
                <w:szCs w:val="21"/>
              </w:rPr>
              <w:t>P</w:t>
            </w:r>
            <w:r w:rsidRPr="003805DC">
              <w:rPr>
                <w:szCs w:val="21"/>
              </w:rPr>
              <w:t>_value</w:t>
            </w:r>
            <w:proofErr w:type="spellEnd"/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  <w:szCs w:val="24"/>
              </w:rPr>
            </w:pPr>
            <w:r w:rsidRPr="003805DC">
              <w:rPr>
                <w:color w:val="000000"/>
              </w:rPr>
              <w:t>Sema5a-203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3.395128972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95052674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0128733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Gtf3c1-2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2.1102686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23160388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35691794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sz w:val="24"/>
              </w:rPr>
            </w:pPr>
            <w:r w:rsidRPr="003805DC">
              <w:rPr>
                <w:color w:val="000000"/>
              </w:rPr>
              <w:t>Dhx32-2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7305671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 w:cstheme="minorBidi"/>
                <w:sz w:val="24"/>
              </w:rPr>
            </w:pPr>
            <w:r w:rsidRPr="003805DC">
              <w:rPr>
                <w:color w:val="000000"/>
              </w:rPr>
              <w:t>0.3013334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ascii="DengXian" w:eastAsia="DengXian" w:hAnsi="DengXian"/>
                <w:sz w:val="24"/>
              </w:rPr>
            </w:pPr>
            <w:r w:rsidRPr="003805DC">
              <w:rPr>
                <w:color w:val="000000"/>
              </w:rPr>
              <w:t>0.013883983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Rsad1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7237012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30277095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1.78907E-05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Dopey2-2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6524041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3181096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4.44235E-05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Atl2-2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3850601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3828735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0553725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Nudt19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3622546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3889739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0336877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Cars2-2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2738476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1355535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DengXian"/>
                <w:sz w:val="24"/>
              </w:rPr>
            </w:pPr>
            <w:r w:rsidRPr="003805DC">
              <w:rPr>
                <w:color w:val="000000"/>
              </w:rPr>
              <w:t>0.003279557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sz w:val="24"/>
              </w:rPr>
            </w:pPr>
            <w:r w:rsidRPr="003805DC">
              <w:rPr>
                <w:color w:val="000000"/>
              </w:rPr>
              <w:t>Tecr-2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2343235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250417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962848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Tnks-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1368656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5474648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34181172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Ankrd42-2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1203350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599869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2989931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Plk3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0683434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768662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25805701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Eif4g3-2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023014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92086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36777423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9930104L06Rik-2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1.0076214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4973655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23395342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Commd8-2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0.9870316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5045147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0912481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Acad9-2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0.9836451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5057003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24893934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Ehf-2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0.9594135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514265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40812646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Casp12-2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0.9557236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5155829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30900377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Jkamp-2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0.9245016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5268624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27484589</w:t>
            </w:r>
          </w:p>
        </w:tc>
      </w:tr>
      <w:tr w:rsidR="000045CE" w:rsidRPr="003805DC" w:rsidTr="00CE4747">
        <w:trPr>
          <w:trHeight w:val="567"/>
          <w:jc w:val="center"/>
        </w:trPr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="SimSun"/>
                <w:color w:val="000000"/>
                <w:sz w:val="24"/>
                <w:lang w:bidi="ar"/>
              </w:rPr>
            </w:pPr>
            <w:r w:rsidRPr="003805DC">
              <w:rPr>
                <w:color w:val="000000"/>
              </w:rPr>
              <w:t>Eri3-206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rFonts w:eastAsiaTheme="minorEastAsia"/>
                <w:kern w:val="2"/>
                <w:sz w:val="24"/>
              </w:rPr>
            </w:pPr>
            <w:r w:rsidRPr="00607D4A">
              <w:rPr>
                <w:rFonts w:ascii="Cambria Math" w:hAnsi="Cambria Math" w:cs="Cambria Math"/>
                <w:color w:val="000000"/>
              </w:rPr>
              <w:t>−</w:t>
            </w:r>
            <w:r w:rsidRPr="003805DC">
              <w:rPr>
                <w:color w:val="000000"/>
              </w:rPr>
              <w:t>0.896136387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537323788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45CE" w:rsidRPr="003805DC" w:rsidRDefault="000045CE" w:rsidP="00CE4747">
            <w:pPr>
              <w:jc w:val="center"/>
              <w:textAlignment w:val="bottom"/>
              <w:rPr>
                <w:sz w:val="24"/>
              </w:rPr>
            </w:pPr>
            <w:r w:rsidRPr="003805DC">
              <w:rPr>
                <w:color w:val="000000"/>
              </w:rPr>
              <w:t>0.042689962</w:t>
            </w:r>
          </w:p>
        </w:tc>
      </w:tr>
    </w:tbl>
    <w:p w:rsidR="000045CE" w:rsidRPr="003805DC" w:rsidRDefault="000045CE" w:rsidP="000045CE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</w:p>
    <w:p w:rsidR="000045CE" w:rsidRPr="003805DC" w:rsidRDefault="000045CE" w:rsidP="000045CE">
      <w:pPr>
        <w:rPr>
          <w:rFonts w:ascii="Times New Roman" w:hAnsi="Times New Roman"/>
          <w:b/>
          <w:bCs/>
          <w:sz w:val="24"/>
        </w:rPr>
      </w:pPr>
      <w:bookmarkStart w:id="2" w:name="_Hlk198472933"/>
      <w:r w:rsidRPr="003805DC">
        <w:rPr>
          <w:rFonts w:ascii="Times New Roman" w:hAnsi="Times New Roman"/>
          <w:b/>
          <w:bCs/>
          <w:sz w:val="24"/>
        </w:rPr>
        <w:br w:type="page"/>
      </w:r>
    </w:p>
    <w:p w:rsidR="000045CE" w:rsidRPr="00685532" w:rsidRDefault="000045CE" w:rsidP="000045CE">
      <w:pPr>
        <w:spacing w:line="480" w:lineRule="auto"/>
        <w:rPr>
          <w:rFonts w:ascii="Times New Roman" w:hAnsi="Times New Roman"/>
          <w:sz w:val="24"/>
        </w:rPr>
      </w:pPr>
      <w:r w:rsidRPr="003805DC">
        <w:rPr>
          <w:rFonts w:ascii="Times New Roman" w:hAnsi="Times New Roman"/>
          <w:b/>
          <w:bCs/>
          <w:sz w:val="24"/>
        </w:rPr>
        <w:lastRenderedPageBreak/>
        <w:t xml:space="preserve">Supplemental Figure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3805DC">
        <w:rPr>
          <w:rFonts w:ascii="Times New Roman" w:hAnsi="Times New Roman"/>
          <w:b/>
          <w:bCs/>
          <w:sz w:val="24"/>
        </w:rPr>
        <w:t>1</w:t>
      </w:r>
      <w:bookmarkEnd w:id="2"/>
      <w:r w:rsidRPr="003805DC">
        <w:rPr>
          <w:rFonts w:ascii="Times New Roman" w:hAnsi="Times New Roman"/>
          <w:b/>
          <w:bCs/>
          <w:sz w:val="24"/>
        </w:rPr>
        <w:t>.</w:t>
      </w:r>
      <w:r w:rsidRPr="00964CB7">
        <w:rPr>
          <w:rFonts w:ascii="Times New Roman" w:hAnsi="Times New Roman"/>
          <w:b/>
          <w:bCs/>
          <w:sz w:val="24"/>
        </w:rPr>
        <w:t xml:space="preserve"> Ocular surface toxicity test of Adenovirus by subconjunctival injection.</w:t>
      </w:r>
      <w:r w:rsidRPr="00964CB7">
        <w:t xml:space="preserve"> </w:t>
      </w:r>
      <w:r w:rsidRPr="001344EC">
        <w:rPr>
          <w:rFonts w:ascii="Times New Roman" w:hAnsi="Times New Roman"/>
          <w:b/>
          <w:bCs/>
          <w:szCs w:val="21"/>
        </w:rPr>
        <w:t>A</w:t>
      </w:r>
      <w:r w:rsidRPr="00685532">
        <w:rPr>
          <w:rFonts w:ascii="Times New Roman" w:hAnsi="Times New Roman"/>
          <w:szCs w:val="21"/>
        </w:rPr>
        <w:t>: Intraocular pressure of diabetic mice injected with PBS (DM+PBS), diabetic mice injected with Ad-NC (</w:t>
      </w:r>
      <w:proofErr w:type="spellStart"/>
      <w:r w:rsidRPr="00685532">
        <w:rPr>
          <w:rFonts w:ascii="Times New Roman" w:hAnsi="Times New Roman"/>
          <w:szCs w:val="21"/>
        </w:rPr>
        <w:t>DM+Ad-NC</w:t>
      </w:r>
      <w:proofErr w:type="spellEnd"/>
      <w:r w:rsidRPr="00685532">
        <w:rPr>
          <w:rFonts w:ascii="Times New Roman" w:hAnsi="Times New Roman"/>
          <w:szCs w:val="21"/>
        </w:rPr>
        <w:t>) and diabetic mice injected with Ad-GTF3C1 (DM+Ad-GTF3C1) (n = 6 per group). Corneal transparency</w:t>
      </w:r>
      <w:r>
        <w:rPr>
          <w:rFonts w:ascii="Times New Roman" w:hAnsi="Times New Roman" w:hint="eastAsia"/>
          <w:szCs w:val="21"/>
        </w:rPr>
        <w:t xml:space="preserve"> (</w:t>
      </w:r>
      <w:r w:rsidRPr="00685532">
        <w:rPr>
          <w:rFonts w:ascii="Times New Roman" w:hAnsi="Times New Roman"/>
          <w:b/>
          <w:bCs/>
          <w:szCs w:val="21"/>
        </w:rPr>
        <w:t>B</w:t>
      </w:r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/>
          <w:szCs w:val="21"/>
        </w:rPr>
        <w:t xml:space="preserve">, </w:t>
      </w:r>
      <w:r w:rsidRPr="00685532">
        <w:rPr>
          <w:rFonts w:ascii="Times New Roman" w:hAnsi="Times New Roman"/>
          <w:szCs w:val="21"/>
        </w:rPr>
        <w:t>corneal neovascularization</w:t>
      </w:r>
      <w:r>
        <w:rPr>
          <w:rFonts w:ascii="Times New Roman" w:hAnsi="Times New Roman" w:hint="eastAsia"/>
          <w:szCs w:val="21"/>
        </w:rPr>
        <w:t xml:space="preserve"> (</w:t>
      </w:r>
      <w:r w:rsidRPr="00685532">
        <w:rPr>
          <w:rFonts w:ascii="Times New Roman" w:hAnsi="Times New Roman"/>
          <w:b/>
          <w:bCs/>
          <w:szCs w:val="21"/>
        </w:rPr>
        <w:t>C</w:t>
      </w:r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/>
          <w:szCs w:val="21"/>
        </w:rPr>
        <w:t xml:space="preserve">, and </w:t>
      </w:r>
      <w:r w:rsidRPr="00685532">
        <w:rPr>
          <w:rFonts w:ascii="Times New Roman" w:hAnsi="Times New Roman"/>
          <w:szCs w:val="21"/>
        </w:rPr>
        <w:t xml:space="preserve">corneal epithelium </w:t>
      </w:r>
      <w:r>
        <w:rPr>
          <w:rFonts w:ascii="Times New Roman" w:hAnsi="Times New Roman" w:hint="eastAsia"/>
          <w:szCs w:val="21"/>
        </w:rPr>
        <w:t>(</w:t>
      </w:r>
      <w:r w:rsidRPr="00685532">
        <w:rPr>
          <w:rFonts w:ascii="Times New Roman" w:hAnsi="Times New Roman"/>
          <w:b/>
          <w:bCs/>
          <w:szCs w:val="21"/>
        </w:rPr>
        <w:t>D</w:t>
      </w:r>
      <w:r>
        <w:rPr>
          <w:rFonts w:ascii="Times New Roman" w:hAnsi="Times New Roman" w:hint="eastAsia"/>
          <w:szCs w:val="21"/>
        </w:rPr>
        <w:t xml:space="preserve">) </w:t>
      </w:r>
      <w:r w:rsidRPr="00685532">
        <w:rPr>
          <w:rFonts w:ascii="Times New Roman" w:hAnsi="Times New Roman"/>
          <w:szCs w:val="21"/>
        </w:rPr>
        <w:t xml:space="preserve">in each group on day 7 (n = 6 per group). </w:t>
      </w:r>
      <w:r w:rsidRPr="001344EC">
        <w:rPr>
          <w:rFonts w:ascii="Times New Roman" w:hAnsi="Times New Roman"/>
          <w:b/>
          <w:bCs/>
          <w:szCs w:val="21"/>
        </w:rPr>
        <w:t>E</w:t>
      </w:r>
      <w:r>
        <w:rPr>
          <w:rFonts w:ascii="Times New Roman" w:hAnsi="Times New Roman"/>
          <w:szCs w:val="21"/>
        </w:rPr>
        <w:t>:</w:t>
      </w:r>
      <w:r w:rsidRPr="00685532">
        <w:rPr>
          <w:rFonts w:ascii="Times New Roman" w:hAnsi="Times New Roman"/>
          <w:szCs w:val="21"/>
        </w:rPr>
        <w:t xml:space="preserve"> </w:t>
      </w:r>
      <w:proofErr w:type="spellStart"/>
      <w:r w:rsidRPr="00685532">
        <w:rPr>
          <w:rFonts w:ascii="Times New Roman" w:hAnsi="Times New Roman"/>
          <w:szCs w:val="21"/>
        </w:rPr>
        <w:t>Hematoxylin</w:t>
      </w:r>
      <w:proofErr w:type="spellEnd"/>
      <w:r w:rsidRPr="00685532">
        <w:rPr>
          <w:rFonts w:ascii="Times New Roman" w:hAnsi="Times New Roman"/>
          <w:szCs w:val="21"/>
        </w:rPr>
        <w:t xml:space="preserve"> and eosin (HE) staining observation of corneal thickness in each group on day 7 (n = 6 per group). </w:t>
      </w:r>
      <w:proofErr w:type="spellStart"/>
      <w:r w:rsidRPr="001344EC">
        <w:rPr>
          <w:rFonts w:ascii="Times New Roman" w:hAnsi="Times New Roman"/>
          <w:b/>
          <w:bCs/>
          <w:szCs w:val="21"/>
        </w:rPr>
        <w:t>Ei</w:t>
      </w:r>
      <w:proofErr w:type="spellEnd"/>
      <w:r w:rsidRPr="00685532">
        <w:rPr>
          <w:rFonts w:ascii="Times New Roman" w:hAnsi="Times New Roman"/>
          <w:szCs w:val="21"/>
        </w:rPr>
        <w:t xml:space="preserve">: HE staining of the corneal section. </w:t>
      </w:r>
      <w:proofErr w:type="spellStart"/>
      <w:r w:rsidRPr="001344EC">
        <w:rPr>
          <w:rFonts w:ascii="Times New Roman" w:hAnsi="Times New Roman"/>
          <w:b/>
          <w:bCs/>
          <w:szCs w:val="21"/>
        </w:rPr>
        <w:t>Eii</w:t>
      </w:r>
      <w:proofErr w:type="spellEnd"/>
      <w:r w:rsidRPr="00685532">
        <w:rPr>
          <w:rFonts w:ascii="Times New Roman" w:hAnsi="Times New Roman"/>
          <w:szCs w:val="21"/>
        </w:rPr>
        <w:t xml:space="preserve">: Measurement of corneal thickness. ns, </w:t>
      </w:r>
      <w:r w:rsidRPr="00685532">
        <w:rPr>
          <w:rFonts w:ascii="Times New Roman" w:hAnsi="Times New Roman"/>
          <w:i/>
          <w:iCs/>
          <w:szCs w:val="21"/>
        </w:rPr>
        <w:t>P</w:t>
      </w:r>
      <w:r w:rsidRPr="00685532">
        <w:rPr>
          <w:rFonts w:ascii="Times New Roman" w:hAnsi="Times New Roman"/>
          <w:szCs w:val="21"/>
        </w:rPr>
        <w:t xml:space="preserve"> &gt; 0.05.</w:t>
      </w:r>
    </w:p>
    <w:p w:rsidR="000045CE" w:rsidRPr="003805DC" w:rsidRDefault="000045CE" w:rsidP="000045CE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bookmarkStart w:id="3" w:name="_GoBack"/>
      <w:r w:rsidRPr="003805DC"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3A17A05" wp14:editId="54D2E74F">
            <wp:simplePos x="0" y="0"/>
            <wp:positionH relativeFrom="column">
              <wp:posOffset>-101600</wp:posOffset>
            </wp:positionH>
            <wp:positionV relativeFrom="paragraph">
              <wp:posOffset>83820</wp:posOffset>
            </wp:positionV>
            <wp:extent cx="5283200" cy="5283200"/>
            <wp:effectExtent l="0" t="0" r="0" b="0"/>
            <wp:wrapNone/>
            <wp:docPr id="2" name="图片 2" descr="Figure S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S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528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3"/>
    </w:p>
    <w:p w:rsidR="001C1573" w:rsidRDefault="001C1573"/>
    <w:sectPr w:rsidR="001C1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CE"/>
    <w:rsid w:val="000045CE"/>
    <w:rsid w:val="000117C5"/>
    <w:rsid w:val="00013CEF"/>
    <w:rsid w:val="0001573C"/>
    <w:rsid w:val="00020504"/>
    <w:rsid w:val="00023972"/>
    <w:rsid w:val="0002780A"/>
    <w:rsid w:val="000306F9"/>
    <w:rsid w:val="000308E1"/>
    <w:rsid w:val="00054481"/>
    <w:rsid w:val="000572E3"/>
    <w:rsid w:val="00062ADD"/>
    <w:rsid w:val="00064448"/>
    <w:rsid w:val="000741E8"/>
    <w:rsid w:val="00074591"/>
    <w:rsid w:val="000840FA"/>
    <w:rsid w:val="000A0018"/>
    <w:rsid w:val="000A67E4"/>
    <w:rsid w:val="000C0B14"/>
    <w:rsid w:val="000C1190"/>
    <w:rsid w:val="000E11BE"/>
    <w:rsid w:val="000E2DA8"/>
    <w:rsid w:val="000E7E28"/>
    <w:rsid w:val="001063CC"/>
    <w:rsid w:val="00111156"/>
    <w:rsid w:val="00112AB9"/>
    <w:rsid w:val="001234B1"/>
    <w:rsid w:val="00141702"/>
    <w:rsid w:val="00143606"/>
    <w:rsid w:val="001522B9"/>
    <w:rsid w:val="00156DC3"/>
    <w:rsid w:val="001609E7"/>
    <w:rsid w:val="00163B31"/>
    <w:rsid w:val="00165A02"/>
    <w:rsid w:val="001679F9"/>
    <w:rsid w:val="001733B8"/>
    <w:rsid w:val="00173EDA"/>
    <w:rsid w:val="001A2C9C"/>
    <w:rsid w:val="001A6AB1"/>
    <w:rsid w:val="001C1573"/>
    <w:rsid w:val="001C35A4"/>
    <w:rsid w:val="001C3F04"/>
    <w:rsid w:val="001D5D26"/>
    <w:rsid w:val="001E6EDB"/>
    <w:rsid w:val="001F0803"/>
    <w:rsid w:val="00205B8F"/>
    <w:rsid w:val="002130C2"/>
    <w:rsid w:val="00234F2A"/>
    <w:rsid w:val="002356A1"/>
    <w:rsid w:val="00243BE4"/>
    <w:rsid w:val="00252069"/>
    <w:rsid w:val="002573FD"/>
    <w:rsid w:val="00260091"/>
    <w:rsid w:val="00266912"/>
    <w:rsid w:val="00266D7D"/>
    <w:rsid w:val="00273217"/>
    <w:rsid w:val="00275451"/>
    <w:rsid w:val="002757BB"/>
    <w:rsid w:val="0028678C"/>
    <w:rsid w:val="00286967"/>
    <w:rsid w:val="0029041A"/>
    <w:rsid w:val="002A76C6"/>
    <w:rsid w:val="002B0961"/>
    <w:rsid w:val="002B1D89"/>
    <w:rsid w:val="002D3460"/>
    <w:rsid w:val="00301791"/>
    <w:rsid w:val="00330D01"/>
    <w:rsid w:val="0033359D"/>
    <w:rsid w:val="0033729C"/>
    <w:rsid w:val="00343333"/>
    <w:rsid w:val="003479E8"/>
    <w:rsid w:val="00350FF7"/>
    <w:rsid w:val="00351E3C"/>
    <w:rsid w:val="0035492D"/>
    <w:rsid w:val="00365925"/>
    <w:rsid w:val="0037122F"/>
    <w:rsid w:val="00372407"/>
    <w:rsid w:val="00373A3C"/>
    <w:rsid w:val="00373A3E"/>
    <w:rsid w:val="00377723"/>
    <w:rsid w:val="00383CDE"/>
    <w:rsid w:val="0038638F"/>
    <w:rsid w:val="003C0B5A"/>
    <w:rsid w:val="003C32F3"/>
    <w:rsid w:val="003C747B"/>
    <w:rsid w:val="003D2EE9"/>
    <w:rsid w:val="003D37DC"/>
    <w:rsid w:val="003E7581"/>
    <w:rsid w:val="003E79A0"/>
    <w:rsid w:val="00401E75"/>
    <w:rsid w:val="004046E9"/>
    <w:rsid w:val="004109E0"/>
    <w:rsid w:val="004115D6"/>
    <w:rsid w:val="00411F69"/>
    <w:rsid w:val="00421693"/>
    <w:rsid w:val="004371DC"/>
    <w:rsid w:val="004376D5"/>
    <w:rsid w:val="0044716F"/>
    <w:rsid w:val="0046598A"/>
    <w:rsid w:val="004727CD"/>
    <w:rsid w:val="0047458C"/>
    <w:rsid w:val="0048183B"/>
    <w:rsid w:val="004B65D0"/>
    <w:rsid w:val="004C283D"/>
    <w:rsid w:val="004C7156"/>
    <w:rsid w:val="004D18A5"/>
    <w:rsid w:val="004D4BEF"/>
    <w:rsid w:val="004D4F25"/>
    <w:rsid w:val="004F335A"/>
    <w:rsid w:val="004F50CF"/>
    <w:rsid w:val="00502BE2"/>
    <w:rsid w:val="00505470"/>
    <w:rsid w:val="00516FD5"/>
    <w:rsid w:val="00522C05"/>
    <w:rsid w:val="0054377E"/>
    <w:rsid w:val="0054514E"/>
    <w:rsid w:val="00545EBA"/>
    <w:rsid w:val="0054648F"/>
    <w:rsid w:val="00546943"/>
    <w:rsid w:val="00557703"/>
    <w:rsid w:val="0057106C"/>
    <w:rsid w:val="005710F4"/>
    <w:rsid w:val="005777A9"/>
    <w:rsid w:val="00581698"/>
    <w:rsid w:val="005912AD"/>
    <w:rsid w:val="005932F9"/>
    <w:rsid w:val="0059464D"/>
    <w:rsid w:val="005A04B1"/>
    <w:rsid w:val="005A0D4A"/>
    <w:rsid w:val="005A4F0E"/>
    <w:rsid w:val="005B239B"/>
    <w:rsid w:val="005C00F0"/>
    <w:rsid w:val="005C411A"/>
    <w:rsid w:val="005D2E03"/>
    <w:rsid w:val="005F271B"/>
    <w:rsid w:val="005F6394"/>
    <w:rsid w:val="005F6F9B"/>
    <w:rsid w:val="005F7EF9"/>
    <w:rsid w:val="00600ED4"/>
    <w:rsid w:val="00607EA1"/>
    <w:rsid w:val="00623F86"/>
    <w:rsid w:val="00631FFA"/>
    <w:rsid w:val="00637AE7"/>
    <w:rsid w:val="00641CE1"/>
    <w:rsid w:val="0064286D"/>
    <w:rsid w:val="00653948"/>
    <w:rsid w:val="00656E50"/>
    <w:rsid w:val="00657F4B"/>
    <w:rsid w:val="0066072A"/>
    <w:rsid w:val="00670FAA"/>
    <w:rsid w:val="00676093"/>
    <w:rsid w:val="0068591E"/>
    <w:rsid w:val="006863D7"/>
    <w:rsid w:val="0069083F"/>
    <w:rsid w:val="006A0026"/>
    <w:rsid w:val="006A01FF"/>
    <w:rsid w:val="006A7165"/>
    <w:rsid w:val="006A7BA2"/>
    <w:rsid w:val="006B08B0"/>
    <w:rsid w:val="006B29A4"/>
    <w:rsid w:val="006B523F"/>
    <w:rsid w:val="006C02AF"/>
    <w:rsid w:val="006C0BFD"/>
    <w:rsid w:val="006D25E6"/>
    <w:rsid w:val="006D5996"/>
    <w:rsid w:val="006D59DC"/>
    <w:rsid w:val="006D71DE"/>
    <w:rsid w:val="006D74DA"/>
    <w:rsid w:val="00703083"/>
    <w:rsid w:val="0070333F"/>
    <w:rsid w:val="00703C5D"/>
    <w:rsid w:val="00727F41"/>
    <w:rsid w:val="00731E58"/>
    <w:rsid w:val="00736CB3"/>
    <w:rsid w:val="00737062"/>
    <w:rsid w:val="00741E4A"/>
    <w:rsid w:val="0075473A"/>
    <w:rsid w:val="007830EA"/>
    <w:rsid w:val="007969DE"/>
    <w:rsid w:val="007A1139"/>
    <w:rsid w:val="007A4EA3"/>
    <w:rsid w:val="007A61CA"/>
    <w:rsid w:val="007B5EBF"/>
    <w:rsid w:val="007B605B"/>
    <w:rsid w:val="007C1416"/>
    <w:rsid w:val="007C44BA"/>
    <w:rsid w:val="007D0472"/>
    <w:rsid w:val="007E38FF"/>
    <w:rsid w:val="008014C3"/>
    <w:rsid w:val="008154C7"/>
    <w:rsid w:val="00822502"/>
    <w:rsid w:val="00822B8F"/>
    <w:rsid w:val="00824BB9"/>
    <w:rsid w:val="008303F5"/>
    <w:rsid w:val="00832EC3"/>
    <w:rsid w:val="00843207"/>
    <w:rsid w:val="008543F5"/>
    <w:rsid w:val="008577D1"/>
    <w:rsid w:val="00861718"/>
    <w:rsid w:val="00862C13"/>
    <w:rsid w:val="00863644"/>
    <w:rsid w:val="00870BA4"/>
    <w:rsid w:val="00870CE7"/>
    <w:rsid w:val="00893586"/>
    <w:rsid w:val="00894CA0"/>
    <w:rsid w:val="008A36DD"/>
    <w:rsid w:val="008B0DC1"/>
    <w:rsid w:val="008B2652"/>
    <w:rsid w:val="008C7BCD"/>
    <w:rsid w:val="008F4AD1"/>
    <w:rsid w:val="00906127"/>
    <w:rsid w:val="00906664"/>
    <w:rsid w:val="0091379E"/>
    <w:rsid w:val="009164D0"/>
    <w:rsid w:val="0093755A"/>
    <w:rsid w:val="00955E9F"/>
    <w:rsid w:val="00962C2D"/>
    <w:rsid w:val="009654D9"/>
    <w:rsid w:val="00967A70"/>
    <w:rsid w:val="009732BF"/>
    <w:rsid w:val="0098524F"/>
    <w:rsid w:val="009936B3"/>
    <w:rsid w:val="00993E28"/>
    <w:rsid w:val="009A0A6F"/>
    <w:rsid w:val="009A2181"/>
    <w:rsid w:val="009B3264"/>
    <w:rsid w:val="009C3C22"/>
    <w:rsid w:val="009D2C92"/>
    <w:rsid w:val="009E4932"/>
    <w:rsid w:val="009E5A32"/>
    <w:rsid w:val="009F6381"/>
    <w:rsid w:val="009F6E82"/>
    <w:rsid w:val="009F795A"/>
    <w:rsid w:val="00A02958"/>
    <w:rsid w:val="00A0375A"/>
    <w:rsid w:val="00A03E57"/>
    <w:rsid w:val="00A12912"/>
    <w:rsid w:val="00A22C0A"/>
    <w:rsid w:val="00A4690C"/>
    <w:rsid w:val="00A7425A"/>
    <w:rsid w:val="00A7729C"/>
    <w:rsid w:val="00A84D35"/>
    <w:rsid w:val="00A94D55"/>
    <w:rsid w:val="00A96F19"/>
    <w:rsid w:val="00AA59BF"/>
    <w:rsid w:val="00AC0459"/>
    <w:rsid w:val="00AD10E6"/>
    <w:rsid w:val="00AD2332"/>
    <w:rsid w:val="00AE63DA"/>
    <w:rsid w:val="00AF06A2"/>
    <w:rsid w:val="00AF073F"/>
    <w:rsid w:val="00AF3AB0"/>
    <w:rsid w:val="00AF4E14"/>
    <w:rsid w:val="00B1509D"/>
    <w:rsid w:val="00B20820"/>
    <w:rsid w:val="00B37437"/>
    <w:rsid w:val="00B47EAF"/>
    <w:rsid w:val="00B573A7"/>
    <w:rsid w:val="00B577A1"/>
    <w:rsid w:val="00B6221E"/>
    <w:rsid w:val="00B63FC0"/>
    <w:rsid w:val="00B650F5"/>
    <w:rsid w:val="00B66870"/>
    <w:rsid w:val="00B73BF1"/>
    <w:rsid w:val="00B944F6"/>
    <w:rsid w:val="00B956AA"/>
    <w:rsid w:val="00B96DA0"/>
    <w:rsid w:val="00B97BF0"/>
    <w:rsid w:val="00BB1213"/>
    <w:rsid w:val="00BB14C5"/>
    <w:rsid w:val="00BC602E"/>
    <w:rsid w:val="00BD605C"/>
    <w:rsid w:val="00BE55DA"/>
    <w:rsid w:val="00BF3B90"/>
    <w:rsid w:val="00C03FE5"/>
    <w:rsid w:val="00C05C6D"/>
    <w:rsid w:val="00C32076"/>
    <w:rsid w:val="00C32D66"/>
    <w:rsid w:val="00C512DD"/>
    <w:rsid w:val="00C63E85"/>
    <w:rsid w:val="00C65F41"/>
    <w:rsid w:val="00C71084"/>
    <w:rsid w:val="00C80385"/>
    <w:rsid w:val="00C8300A"/>
    <w:rsid w:val="00C84D31"/>
    <w:rsid w:val="00C917D8"/>
    <w:rsid w:val="00CC3203"/>
    <w:rsid w:val="00CC5C57"/>
    <w:rsid w:val="00CD016D"/>
    <w:rsid w:val="00CE155E"/>
    <w:rsid w:val="00CE55D8"/>
    <w:rsid w:val="00D046E8"/>
    <w:rsid w:val="00D14906"/>
    <w:rsid w:val="00D157B4"/>
    <w:rsid w:val="00D51AEE"/>
    <w:rsid w:val="00D52558"/>
    <w:rsid w:val="00D56AF6"/>
    <w:rsid w:val="00D71A70"/>
    <w:rsid w:val="00D80CF1"/>
    <w:rsid w:val="00D93903"/>
    <w:rsid w:val="00D94939"/>
    <w:rsid w:val="00D94B89"/>
    <w:rsid w:val="00D96300"/>
    <w:rsid w:val="00DC76C1"/>
    <w:rsid w:val="00DD35C7"/>
    <w:rsid w:val="00DE1C53"/>
    <w:rsid w:val="00E0272D"/>
    <w:rsid w:val="00E0305A"/>
    <w:rsid w:val="00E07707"/>
    <w:rsid w:val="00E11D54"/>
    <w:rsid w:val="00E14B7D"/>
    <w:rsid w:val="00E20C18"/>
    <w:rsid w:val="00E33B51"/>
    <w:rsid w:val="00E51E3C"/>
    <w:rsid w:val="00E551C3"/>
    <w:rsid w:val="00E6133B"/>
    <w:rsid w:val="00E6479A"/>
    <w:rsid w:val="00E71581"/>
    <w:rsid w:val="00E742BD"/>
    <w:rsid w:val="00E7505B"/>
    <w:rsid w:val="00E76050"/>
    <w:rsid w:val="00E85770"/>
    <w:rsid w:val="00EB6095"/>
    <w:rsid w:val="00EC3758"/>
    <w:rsid w:val="00EC3FC0"/>
    <w:rsid w:val="00ED1C1A"/>
    <w:rsid w:val="00ED1F03"/>
    <w:rsid w:val="00EE3C03"/>
    <w:rsid w:val="00EF15F6"/>
    <w:rsid w:val="00EF2805"/>
    <w:rsid w:val="00F0555A"/>
    <w:rsid w:val="00F233EF"/>
    <w:rsid w:val="00F276E5"/>
    <w:rsid w:val="00F3104D"/>
    <w:rsid w:val="00F362FF"/>
    <w:rsid w:val="00F41019"/>
    <w:rsid w:val="00F54A38"/>
    <w:rsid w:val="00F606E7"/>
    <w:rsid w:val="00F6256A"/>
    <w:rsid w:val="00F67DDC"/>
    <w:rsid w:val="00F77D87"/>
    <w:rsid w:val="00F84D6A"/>
    <w:rsid w:val="00F90686"/>
    <w:rsid w:val="00F958E5"/>
    <w:rsid w:val="00FA0994"/>
    <w:rsid w:val="00FA696F"/>
    <w:rsid w:val="00FB7B1C"/>
    <w:rsid w:val="00FC2928"/>
    <w:rsid w:val="00FC5B05"/>
    <w:rsid w:val="00FC7AF2"/>
    <w:rsid w:val="00FD0747"/>
    <w:rsid w:val="00FD72FA"/>
    <w:rsid w:val="00FE2A27"/>
    <w:rsid w:val="00FE4A0F"/>
    <w:rsid w:val="00F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2BDB46-86C0-4914-888F-685598C6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qFormat/>
    <w:rsid w:val="000045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ohammad Hidayath</dc:creator>
  <cp:keywords/>
  <dc:description/>
  <cp:lastModifiedBy>Jasmine Mohammad Hidayath</cp:lastModifiedBy>
  <cp:revision>1</cp:revision>
  <dcterms:created xsi:type="dcterms:W3CDTF">2025-07-16T12:25:00Z</dcterms:created>
  <dcterms:modified xsi:type="dcterms:W3CDTF">2025-07-16T12:29:00Z</dcterms:modified>
</cp:coreProperties>
</file>